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00" w:lineRule="auto"/>
        <w:rPr>
          <w:rFonts w:eastAsia="Times New Roman"/>
          <w:sz w:val="24"/>
        </w:rPr>
      </w:pPr>
      <w:r>
        <w:rPr>
          <w:rFonts w:hint="eastAsia" w:eastAsia="Times New Roman"/>
          <w:sz w:val="24"/>
        </w:rPr>
        <w:t xml:space="preserve">Appendix S2  </w:t>
      </w:r>
      <w:r>
        <w:rPr>
          <w:color w:val="000000"/>
          <w:kern w:val="0"/>
          <w:sz w:val="22"/>
          <w:szCs w:val="22"/>
          <w:lang w:bidi="ar"/>
        </w:rPr>
        <w:t>Primer</w:t>
      </w:r>
      <w:r>
        <w:rPr>
          <w:rFonts w:hint="eastAsia"/>
          <w:color w:val="000000"/>
          <w:kern w:val="0"/>
          <w:sz w:val="22"/>
          <w:szCs w:val="22"/>
          <w:lang w:bidi="ar"/>
        </w:rPr>
        <w:t xml:space="preserve"> of </w:t>
      </w:r>
      <w:r>
        <w:rPr>
          <w:rFonts w:hint="eastAsia"/>
          <w:i/>
          <w:iCs/>
          <w:color w:val="000000"/>
          <w:kern w:val="0"/>
          <w:sz w:val="22"/>
          <w:szCs w:val="22"/>
          <w:lang w:bidi="ar"/>
        </w:rPr>
        <w:t>TaPDF</w:t>
      </w:r>
      <w:r>
        <w:rPr>
          <w:rFonts w:hint="eastAsia"/>
          <w:color w:val="000000"/>
          <w:kern w:val="0"/>
          <w:sz w:val="22"/>
          <w:szCs w:val="22"/>
          <w:lang w:bidi="ar"/>
        </w:rPr>
        <w:t xml:space="preserve"> genes</w:t>
      </w:r>
    </w:p>
    <w:tbl>
      <w:tblPr>
        <w:tblStyle w:val="2"/>
        <w:tblW w:w="11270" w:type="dxa"/>
        <w:tblInd w:w="-14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5"/>
        <w:gridCol w:w="653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rimer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 xml:space="preserve"> name</w:t>
            </w:r>
          </w:p>
        </w:tc>
        <w:tc>
          <w:tcPr>
            <w:tcW w:w="65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Style w:val="4"/>
                <w:rFonts w:hint="default" w:ascii="Times New Roman" w:hAnsi="Times New Roman" w:cs="Times New Roman"/>
                <w:lang w:bidi="ar"/>
              </w:rPr>
              <w:t>sequences</w:t>
            </w:r>
            <w:r>
              <w:rPr>
                <w:rStyle w:val="4"/>
                <w:rFonts w:hint="default"/>
                <w:lang w:bidi="ar"/>
              </w:rPr>
              <w:t>（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5' to 3'</w:t>
            </w:r>
            <w:r>
              <w:rPr>
                <w:rStyle w:val="4"/>
                <w:rFonts w:hint="default"/>
                <w:lang w:bidi="ar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aPDF2.23  249 XhoI Part27-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TTGGAGAGGACACGCTCGAGATGGCGCCCTCTCGTC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aPDF2.23  249 XhoI Part27-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GCCCTTGCTCACCATCTCGAGGCAGGCCCTCTTG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aPDF4.9  228 XhoI pART27-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TTGGAGAGGACACGCTCGAGATGGAGTCATCACAC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aPDF4.9  228 XhoI pART27-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GCCCTTGCTCACCATCTCGAGGCACTCCTTCGTGC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2291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TCTCCAACAACATTGCC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2291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TTCTGCCTGTCACATAC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PDF2.12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GCCGCCGCGCCC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PDF2.12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GGTGCGCTTGCAG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PDF2.23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GCGCCCTCTCGTC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PDF2.23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GGCCCTCTTG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PDF2.15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AATTCATCCCGC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PDF2.15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TGGTGTTTTGCAC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PDF2.20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GCGTCCCCCCG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PDF2.20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GTCCCGCTCG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PDF4.9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GAGTCATCACAC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PDF4.9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CTCCTTCGTGC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PDF5.4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GAGGCTTCACG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PDF5.4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GTGGCAGTGGGTGGTG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QxM2Q2YTE4NjJjM2Q3NmMwODA0YWRkMmViYThiYjYifQ=="/>
  </w:docVars>
  <w:rsids>
    <w:rsidRoot w:val="00000000"/>
    <w:rsid w:val="13FF3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6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8T02:56:05Z</dcterms:created>
  <dc:creator>LW</dc:creator>
  <cp:lastModifiedBy>٩(๑^o^๑)۶</cp:lastModifiedBy>
  <dcterms:modified xsi:type="dcterms:W3CDTF">2023-08-18T02:56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51</vt:lpwstr>
  </property>
  <property fmtid="{D5CDD505-2E9C-101B-9397-08002B2CF9AE}" pid="3" name="ICV">
    <vt:lpwstr>D104153C7B91483EB6FDDA9F183D177C</vt:lpwstr>
  </property>
</Properties>
</file>